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83A5C" w14:textId="77777777" w:rsidR="00A94E7D" w:rsidRPr="00F76A76" w:rsidRDefault="00A94E7D" w:rsidP="00A94E7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76A76">
        <w:rPr>
          <w:rFonts w:ascii="Times New Roman" w:hAnsi="Times New Roman" w:cs="Times New Roman"/>
          <w:b/>
          <w:bCs/>
          <w:sz w:val="32"/>
          <w:szCs w:val="32"/>
        </w:rPr>
        <w:t>Patient Asynchronous Response to Coronavirus Disease 2019 (COVID-19): A Retrospective Analysis of Patient Portal Messages</w:t>
      </w:r>
    </w:p>
    <w:p w14:paraId="47839438" w14:textId="77777777" w:rsidR="00A94E7D" w:rsidRPr="00F76A76" w:rsidRDefault="00A94E7D" w:rsidP="00A94E7D">
      <w:pPr>
        <w:spacing w:line="480" w:lineRule="auto"/>
        <w:rPr>
          <w:rFonts w:ascii="Times New Roman" w:hAnsi="Times New Roman" w:cs="Times New Roman"/>
        </w:rPr>
      </w:pPr>
    </w:p>
    <w:p w14:paraId="4408126F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</w:rPr>
        <w:t>Ming Huang PhD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>, Aditya Khurana MD</w:t>
      </w:r>
      <w:r w:rsidRPr="00F76A76">
        <w:rPr>
          <w:rFonts w:ascii="Times New Roman" w:hAnsi="Times New Roman" w:cs="Times New Roman"/>
          <w:vertAlign w:val="superscript"/>
        </w:rPr>
        <w:t>2</w:t>
      </w:r>
      <w:r w:rsidRPr="00F76A76">
        <w:rPr>
          <w:rFonts w:ascii="Times New Roman" w:hAnsi="Times New Roman" w:cs="Times New Roman"/>
        </w:rPr>
        <w:t xml:space="preserve">, George </w:t>
      </w:r>
      <w:proofErr w:type="spellStart"/>
      <w:r w:rsidRPr="00F76A76">
        <w:rPr>
          <w:rFonts w:ascii="Times New Roman" w:hAnsi="Times New Roman" w:cs="Times New Roman"/>
        </w:rPr>
        <w:t>Mastorakos</w:t>
      </w:r>
      <w:proofErr w:type="spellEnd"/>
      <w:r w:rsidRPr="00F76A76">
        <w:rPr>
          <w:rFonts w:ascii="Times New Roman" w:hAnsi="Times New Roman" w:cs="Times New Roman"/>
        </w:rPr>
        <w:t xml:space="preserve"> MD</w:t>
      </w:r>
      <w:r w:rsidRPr="00F76A76">
        <w:rPr>
          <w:rFonts w:ascii="Times New Roman" w:hAnsi="Times New Roman" w:cs="Times New Roman"/>
          <w:vertAlign w:val="superscript"/>
        </w:rPr>
        <w:t>2</w:t>
      </w:r>
      <w:r w:rsidRPr="00F76A76">
        <w:rPr>
          <w:rFonts w:ascii="Times New Roman" w:hAnsi="Times New Roman" w:cs="Times New Roman"/>
        </w:rPr>
        <w:t xml:space="preserve">, </w:t>
      </w:r>
    </w:p>
    <w:p w14:paraId="04B803C5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</w:rPr>
        <w:t>Andrew Wen MS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>, Huan He PhD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 xml:space="preserve">, </w:t>
      </w:r>
      <w:proofErr w:type="spellStart"/>
      <w:r w:rsidRPr="00F76A76">
        <w:rPr>
          <w:rFonts w:ascii="Times New Roman" w:hAnsi="Times New Roman" w:cs="Times New Roman"/>
        </w:rPr>
        <w:t>Liwei</w:t>
      </w:r>
      <w:proofErr w:type="spellEnd"/>
      <w:r w:rsidRPr="00F76A76">
        <w:rPr>
          <w:rFonts w:ascii="Times New Roman" w:hAnsi="Times New Roman" w:cs="Times New Roman"/>
        </w:rPr>
        <w:t xml:space="preserve"> Wang PhD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 xml:space="preserve">, </w:t>
      </w:r>
      <w:proofErr w:type="spellStart"/>
      <w:r w:rsidRPr="00F76A76">
        <w:rPr>
          <w:rFonts w:ascii="Times New Roman" w:hAnsi="Times New Roman" w:cs="Times New Roman"/>
        </w:rPr>
        <w:t>Sijia</w:t>
      </w:r>
      <w:proofErr w:type="spellEnd"/>
      <w:r w:rsidRPr="00F76A76">
        <w:rPr>
          <w:rFonts w:ascii="Times New Roman" w:hAnsi="Times New Roman" w:cs="Times New Roman"/>
        </w:rPr>
        <w:t xml:space="preserve"> Liu PhD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 xml:space="preserve">, </w:t>
      </w:r>
      <w:proofErr w:type="spellStart"/>
      <w:r w:rsidRPr="00F76A76">
        <w:rPr>
          <w:rFonts w:ascii="Times New Roman" w:hAnsi="Times New Roman" w:cs="Times New Roman"/>
        </w:rPr>
        <w:t>Yanshan</w:t>
      </w:r>
      <w:proofErr w:type="spellEnd"/>
      <w:r w:rsidRPr="00F76A76">
        <w:rPr>
          <w:rFonts w:ascii="Times New Roman" w:hAnsi="Times New Roman" w:cs="Times New Roman"/>
        </w:rPr>
        <w:t xml:space="preserve"> Wang PhD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 xml:space="preserve">, </w:t>
      </w:r>
      <w:proofErr w:type="spellStart"/>
      <w:r w:rsidRPr="00F76A76">
        <w:rPr>
          <w:rFonts w:ascii="Times New Roman" w:hAnsi="Times New Roman" w:cs="Times New Roman"/>
        </w:rPr>
        <w:t>Nansu</w:t>
      </w:r>
      <w:proofErr w:type="spellEnd"/>
      <w:r w:rsidRPr="00F76A76">
        <w:rPr>
          <w:rFonts w:ascii="Times New Roman" w:hAnsi="Times New Roman" w:cs="Times New Roman"/>
        </w:rPr>
        <w:t xml:space="preserve"> Zong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 xml:space="preserve">, Julie E </w:t>
      </w:r>
      <w:proofErr w:type="spellStart"/>
      <w:r w:rsidRPr="00F76A76">
        <w:rPr>
          <w:rFonts w:ascii="Times New Roman" w:hAnsi="Times New Roman" w:cs="Times New Roman"/>
        </w:rPr>
        <w:t>Prigge</w:t>
      </w:r>
      <w:proofErr w:type="spellEnd"/>
      <w:r w:rsidRPr="00F76A76">
        <w:rPr>
          <w:rFonts w:ascii="Times New Roman" w:hAnsi="Times New Roman" w:cs="Times New Roman"/>
        </w:rPr>
        <w:t xml:space="preserve"> MA</w:t>
      </w:r>
      <w:r w:rsidRPr="00F76A76">
        <w:rPr>
          <w:rFonts w:ascii="Times New Roman" w:hAnsi="Times New Roman" w:cs="Times New Roman"/>
          <w:vertAlign w:val="superscript"/>
        </w:rPr>
        <w:t>3</w:t>
      </w:r>
      <w:r w:rsidRPr="00F76A76">
        <w:rPr>
          <w:rFonts w:ascii="Times New Roman" w:hAnsi="Times New Roman" w:cs="Times New Roman"/>
        </w:rPr>
        <w:t>,</w:t>
      </w:r>
      <w:r w:rsidRPr="00F76A76">
        <w:rPr>
          <w:rFonts w:ascii="Times New Roman" w:hAnsi="Times New Roman" w:cs="Times New Roman"/>
          <w:vertAlign w:val="superscript"/>
        </w:rPr>
        <w:t xml:space="preserve"> </w:t>
      </w:r>
      <w:r w:rsidRPr="00F76A76">
        <w:rPr>
          <w:rFonts w:ascii="Times New Roman" w:hAnsi="Times New Roman" w:cs="Times New Roman"/>
        </w:rPr>
        <w:t>Brian A Costello MD</w:t>
      </w:r>
      <w:r w:rsidRPr="00F76A76">
        <w:rPr>
          <w:rFonts w:ascii="Times New Roman" w:hAnsi="Times New Roman" w:cs="Times New Roman"/>
          <w:vertAlign w:val="superscript"/>
        </w:rPr>
        <w:t>3</w:t>
      </w:r>
      <w:r w:rsidRPr="00F76A76">
        <w:rPr>
          <w:rFonts w:ascii="Times New Roman" w:hAnsi="Times New Roman" w:cs="Times New Roman"/>
        </w:rPr>
        <w:t xml:space="preserve">, </w:t>
      </w:r>
      <w:proofErr w:type="spellStart"/>
      <w:r w:rsidRPr="00F76A76">
        <w:rPr>
          <w:rFonts w:ascii="Times New Roman" w:hAnsi="Times New Roman" w:cs="Times New Roman"/>
        </w:rPr>
        <w:t>Nilay</w:t>
      </w:r>
      <w:proofErr w:type="spellEnd"/>
      <w:r w:rsidRPr="00F76A76">
        <w:rPr>
          <w:rFonts w:ascii="Times New Roman" w:hAnsi="Times New Roman" w:cs="Times New Roman"/>
        </w:rPr>
        <w:t xml:space="preserve"> D Shah PhD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>, Henry H Ting MD, MBA</w:t>
      </w:r>
      <w:proofErr w:type="gramStart"/>
      <w:r w:rsidRPr="00F76A76">
        <w:rPr>
          <w:rFonts w:ascii="Times New Roman" w:hAnsi="Times New Roman" w:cs="Times New Roman"/>
          <w:vertAlign w:val="superscript"/>
        </w:rPr>
        <w:t>1,4,</w:t>
      </w:r>
      <w:r w:rsidRPr="00F76A76">
        <w:rPr>
          <w:rFonts w:ascii="Times New Roman" w:eastAsia="SimSun" w:hAnsi="Times New Roman" w:cs="Times New Roman"/>
        </w:rPr>
        <w:t>,</w:t>
      </w:r>
      <w:proofErr w:type="gramEnd"/>
      <w:r w:rsidRPr="00F76A76">
        <w:rPr>
          <w:rFonts w:ascii="Times New Roman" w:hAnsi="Times New Roman" w:cs="Times New Roman"/>
        </w:rPr>
        <w:t>Jung-wei Fan PhD</w:t>
      </w:r>
      <w:r w:rsidRPr="00F76A76">
        <w:rPr>
          <w:rFonts w:ascii="Times New Roman" w:hAnsi="Times New Roman" w:cs="Times New Roman"/>
          <w:vertAlign w:val="superscript"/>
        </w:rPr>
        <w:t>1</w:t>
      </w:r>
      <w:r w:rsidRPr="00F76A76">
        <w:rPr>
          <w:rFonts w:ascii="Times New Roman" w:hAnsi="Times New Roman" w:cs="Times New Roman"/>
        </w:rPr>
        <w:t>, Christi A Patten PhD</w:t>
      </w:r>
      <w:r w:rsidRPr="00F76A76">
        <w:rPr>
          <w:rFonts w:ascii="Times New Roman" w:hAnsi="Times New Roman" w:cs="Times New Roman"/>
          <w:vertAlign w:val="superscript"/>
        </w:rPr>
        <w:t>5,6</w:t>
      </w:r>
      <w:r w:rsidRPr="00F76A76">
        <w:rPr>
          <w:rFonts w:ascii="Times New Roman" w:hAnsi="Times New Roman" w:cs="Times New Roman"/>
        </w:rPr>
        <w:t xml:space="preserve">, and </w:t>
      </w:r>
      <w:proofErr w:type="spellStart"/>
      <w:r w:rsidRPr="00F76A76">
        <w:rPr>
          <w:rFonts w:ascii="Times New Roman" w:hAnsi="Times New Roman" w:cs="Times New Roman"/>
        </w:rPr>
        <w:t>Hongfang</w:t>
      </w:r>
      <w:proofErr w:type="spellEnd"/>
      <w:r w:rsidRPr="00F76A76">
        <w:rPr>
          <w:rFonts w:ascii="Times New Roman" w:hAnsi="Times New Roman" w:cs="Times New Roman"/>
        </w:rPr>
        <w:t xml:space="preserve"> Liu PhD</w:t>
      </w:r>
      <w:r w:rsidRPr="00F76A76">
        <w:rPr>
          <w:rFonts w:ascii="Times New Roman" w:hAnsi="Times New Roman" w:cs="Times New Roman"/>
          <w:vertAlign w:val="superscript"/>
        </w:rPr>
        <w:t>1</w:t>
      </w:r>
    </w:p>
    <w:p w14:paraId="22754F12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</w:p>
    <w:p w14:paraId="0967295A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76A7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76A76">
        <w:rPr>
          <w:rFonts w:ascii="Times New Roman" w:hAnsi="Times New Roman" w:cs="Times New Roman"/>
          <w:color w:val="000000" w:themeColor="text1"/>
        </w:rPr>
        <w:t>Department of Artificial Intelligence and Informatics, Mayo Clinic, Rochester, MN, USA</w:t>
      </w:r>
    </w:p>
    <w:p w14:paraId="55AA23EE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76A7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6A76">
        <w:rPr>
          <w:rFonts w:ascii="Times New Roman" w:hAnsi="Times New Roman" w:cs="Times New Roman"/>
          <w:color w:val="000000" w:themeColor="text1"/>
        </w:rPr>
        <w:t>Mayo Clinic Alix School of Medicine, Mayo Clinic, Scottsdale, AZ, USA</w:t>
      </w:r>
    </w:p>
    <w:p w14:paraId="7B31512D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76A7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76A76">
        <w:rPr>
          <w:rFonts w:ascii="Times New Roman" w:hAnsi="Times New Roman" w:cs="Times New Roman"/>
          <w:color w:val="000000" w:themeColor="text1"/>
        </w:rPr>
        <w:t>Center for Connected Care, Mayo Clinic, Rochester, MN, USA</w:t>
      </w:r>
    </w:p>
    <w:p w14:paraId="2E0424E2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76A7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F76A76">
        <w:rPr>
          <w:rFonts w:ascii="Times New Roman" w:hAnsi="Times New Roman" w:cs="Times New Roman"/>
          <w:color w:val="000000" w:themeColor="text1"/>
        </w:rPr>
        <w:t>Department of Cardiovascular Medicine, Mayo Clinic, Rochester, MN, USA</w:t>
      </w:r>
    </w:p>
    <w:p w14:paraId="7007BD8D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76A76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F76A76">
        <w:rPr>
          <w:rFonts w:ascii="Times New Roman" w:hAnsi="Times New Roman" w:cs="Times New Roman"/>
          <w:color w:val="000000" w:themeColor="text1"/>
        </w:rPr>
        <w:t>Center for Clinical and Translational Science, Community Engagement Program, Mayo Clinic, Rochester, MN, USA</w:t>
      </w:r>
    </w:p>
    <w:p w14:paraId="36842F3D" w14:textId="3F30B205" w:rsidR="00114622" w:rsidRPr="00F76A76" w:rsidRDefault="00114622" w:rsidP="001146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76A76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F76A76">
        <w:rPr>
          <w:rFonts w:ascii="Times New Roman" w:hAnsi="Times New Roman" w:cs="Times New Roman"/>
          <w:color w:val="000000" w:themeColor="text1"/>
        </w:rPr>
        <w:t>Department of Psychiatry and Psychology, Mayo Clinic, Rochester, MN, USA</w:t>
      </w:r>
    </w:p>
    <w:p w14:paraId="08151832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  <w:b/>
        </w:rPr>
        <w:t>Corresponding author</w:t>
      </w:r>
      <w:r w:rsidRPr="00F76A76">
        <w:rPr>
          <w:rFonts w:ascii="Times New Roman" w:hAnsi="Times New Roman" w:cs="Times New Roman"/>
        </w:rPr>
        <w:t>:</w:t>
      </w:r>
      <w:r w:rsidRPr="00F76A76">
        <w:rPr>
          <w:rFonts w:ascii="Times New Roman" w:hAnsi="Times New Roman" w:cs="Times New Roman"/>
          <w:b/>
        </w:rPr>
        <w:t xml:space="preserve"> </w:t>
      </w:r>
    </w:p>
    <w:p w14:paraId="2C4DF242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proofErr w:type="spellStart"/>
      <w:r w:rsidRPr="00F76A76">
        <w:rPr>
          <w:rFonts w:ascii="Times New Roman" w:hAnsi="Times New Roman" w:cs="Times New Roman"/>
        </w:rPr>
        <w:t>Hongfang</w:t>
      </w:r>
      <w:proofErr w:type="spellEnd"/>
      <w:r w:rsidRPr="00F76A76">
        <w:rPr>
          <w:rFonts w:ascii="Times New Roman" w:hAnsi="Times New Roman" w:cs="Times New Roman"/>
        </w:rPr>
        <w:t xml:space="preserve"> Liu</w:t>
      </w:r>
    </w:p>
    <w:p w14:paraId="45539B61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  <w:color w:val="000000" w:themeColor="text1"/>
        </w:rPr>
        <w:t>Department of Artificial Intelligence and Informatics</w:t>
      </w:r>
    </w:p>
    <w:p w14:paraId="337CA411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</w:rPr>
        <w:t>Mayo Clinic</w:t>
      </w:r>
    </w:p>
    <w:p w14:paraId="4FAEF31F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</w:rPr>
        <w:t>Rochester, MN, United States</w:t>
      </w:r>
    </w:p>
    <w:p w14:paraId="05B1C907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</w:rPr>
        <w:t>E-mail: Liu.Hongfang@mayo.edu</w:t>
      </w:r>
    </w:p>
    <w:p w14:paraId="1079C014" w14:textId="77777777" w:rsidR="00114622" w:rsidRPr="00F76A76" w:rsidRDefault="00114622" w:rsidP="00114622">
      <w:pPr>
        <w:spacing w:line="480" w:lineRule="auto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</w:rPr>
        <w:t>Telephone: 507-293-0057</w:t>
      </w:r>
    </w:p>
    <w:p w14:paraId="5005294A" w14:textId="5CB38664" w:rsidR="0000365E" w:rsidRPr="00F76A76" w:rsidRDefault="0000365E" w:rsidP="0000365E">
      <w:pPr>
        <w:pStyle w:val="Caption"/>
        <w:keepNext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Table S</w:t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_S \* ARABIC </w:instrText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F76A7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Keywords used to filter relevant portal messages 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1680"/>
        <w:gridCol w:w="7560"/>
      </w:tblGrid>
      <w:tr w:rsidR="002B507C" w:rsidRPr="00F76A76" w14:paraId="2451D4B1" w14:textId="77777777" w:rsidTr="002B507C">
        <w:trPr>
          <w:trHeight w:val="32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5C0C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18DE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Keywords</w:t>
            </w:r>
          </w:p>
        </w:tc>
      </w:tr>
      <w:tr w:rsidR="002B507C" w:rsidRPr="00F76A76" w14:paraId="51378F40" w14:textId="77777777" w:rsidTr="002B507C">
        <w:trPr>
          <w:trHeight w:val="6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4E2F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50A4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oronavirus, Corona virus, Pandemic, COVID, COVID-19, 2019-nCoV, SARS-</w:t>
            </w:r>
            <w:proofErr w:type="spellStart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oV</w:t>
            </w:r>
            <w:proofErr w:type="spellEnd"/>
          </w:p>
        </w:tc>
      </w:tr>
      <w:tr w:rsidR="002B507C" w:rsidRPr="00F76A76" w14:paraId="3A61D6F3" w14:textId="77777777" w:rsidTr="002B507C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64C3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Tests and results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76DD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Test, Result, Polymerase chain reaction, PCR, Serology</w:t>
            </w:r>
          </w:p>
        </w:tc>
      </w:tr>
      <w:tr w:rsidR="002B507C" w:rsidRPr="00F76A76" w14:paraId="0A06DC76" w14:textId="77777777" w:rsidTr="002B507C">
        <w:trPr>
          <w:trHeight w:val="6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F9E0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are plan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1D8CD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are plan, care of plan, Monitoring, Interactive Care Plan, ICP, Remote Patient Monitoring, RPM</w:t>
            </w:r>
          </w:p>
        </w:tc>
      </w:tr>
      <w:tr w:rsidR="002B507C" w:rsidRPr="00F76A76" w14:paraId="65DF3311" w14:textId="77777777" w:rsidTr="002B507C">
        <w:trPr>
          <w:trHeight w:val="9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3FE2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General issu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909B" w14:textId="68A8F08D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 xml:space="preserve">Given, Considering, d/t, Since, Because, Due to, Because of, Thanks to, </w:t>
            </w:r>
            <w:proofErr w:type="gramStart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proofErr w:type="gramEnd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 xml:space="preserve"> light of, In view of, In consideration of, On account of, As a result of, By reason of, Caused by COVID</w:t>
            </w:r>
          </w:p>
        </w:tc>
      </w:tr>
      <w:tr w:rsidR="002B507C" w:rsidRPr="00F76A76" w14:paraId="3CD8AB88" w14:textId="77777777" w:rsidTr="002B507C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0C2F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ancellation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B4E54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Cancel</w:t>
            </w:r>
          </w:p>
        </w:tc>
      </w:tr>
      <w:tr w:rsidR="002B507C" w:rsidRPr="00F76A76" w14:paraId="05A90ACA" w14:textId="77777777" w:rsidTr="002B507C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5107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Postponement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6477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 xml:space="preserve">Reschedule, Postpone, </w:t>
            </w:r>
            <w:proofErr w:type="gramStart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>Hold</w:t>
            </w:r>
            <w:proofErr w:type="gramEnd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 xml:space="preserve"> off, Held off, Suspend, Put on hold, Defer, Delay</w:t>
            </w:r>
          </w:p>
        </w:tc>
      </w:tr>
      <w:tr w:rsidR="002B507C" w:rsidRPr="00F76A76" w14:paraId="306A9FD7" w14:textId="77777777" w:rsidTr="002B507C">
        <w:trPr>
          <w:trHeight w:val="6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ADE4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DAC0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 xml:space="preserve">Anxiety, Anxious, Nervous, Worry, Worried, Uneasy, Overwhelm, Jittery, Fear, Panic, Fright, Dread, Afraid, Scare, Terror, terrify, </w:t>
            </w:r>
            <w:proofErr w:type="spellStart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>Petrif</w:t>
            </w:r>
            <w:proofErr w:type="spellEnd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>, Alarmed</w:t>
            </w:r>
          </w:p>
        </w:tc>
      </w:tr>
      <w:tr w:rsidR="002B507C" w:rsidRPr="00F76A76" w14:paraId="018644EB" w14:textId="77777777" w:rsidTr="002B507C">
        <w:trPr>
          <w:trHeight w:val="6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B567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F009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Depress, Sad, Sadly, Sadness, Sadden, Dishearten, Dismay, Low mood, Hopeless, Desperate</w:t>
            </w:r>
          </w:p>
        </w:tc>
      </w:tr>
      <w:tr w:rsidR="002B507C" w:rsidRPr="00F76A76" w14:paraId="2D9F083E" w14:textId="77777777" w:rsidTr="002B507C">
        <w:trPr>
          <w:trHeight w:val="32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8EF8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>Suicidal ideation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6EEC" w14:textId="77777777" w:rsidR="002B507C" w:rsidRPr="00F76A76" w:rsidRDefault="002B507C" w:rsidP="002B50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</w:rPr>
              <w:t xml:space="preserve">Suicide, </w:t>
            </w:r>
            <w:proofErr w:type="gramStart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>Kill</w:t>
            </w:r>
            <w:proofErr w:type="gramEnd"/>
            <w:r w:rsidRPr="00F76A76">
              <w:rPr>
                <w:rFonts w:ascii="Times New Roman" w:eastAsia="Times New Roman" w:hAnsi="Times New Roman" w:cs="Times New Roman"/>
                <w:color w:val="000000"/>
              </w:rPr>
              <w:t xml:space="preserve"> myself, Killing myself</w:t>
            </w:r>
          </w:p>
        </w:tc>
      </w:tr>
    </w:tbl>
    <w:p w14:paraId="7B14EC28" w14:textId="6CB4A779" w:rsidR="00024681" w:rsidRPr="00F76A76" w:rsidRDefault="00024681" w:rsidP="000059C7">
      <w:pPr>
        <w:rPr>
          <w:rFonts w:ascii="Times New Roman" w:hAnsi="Times New Roman" w:cs="Times New Roman"/>
        </w:rPr>
      </w:pPr>
    </w:p>
    <w:p w14:paraId="6989D15A" w14:textId="67316866" w:rsidR="00024681" w:rsidRPr="00F76A76" w:rsidRDefault="00024681" w:rsidP="000059C7">
      <w:pPr>
        <w:rPr>
          <w:rFonts w:ascii="Times New Roman" w:hAnsi="Times New Roman" w:cs="Times New Roman"/>
        </w:rPr>
      </w:pPr>
    </w:p>
    <w:p w14:paraId="6D7EF0D0" w14:textId="40C843A0" w:rsidR="00024681" w:rsidRPr="00F76A76" w:rsidRDefault="00024681" w:rsidP="000059C7">
      <w:pPr>
        <w:rPr>
          <w:rFonts w:ascii="Times New Roman" w:hAnsi="Times New Roman" w:cs="Times New Roman"/>
        </w:rPr>
      </w:pPr>
    </w:p>
    <w:p w14:paraId="5DD7318E" w14:textId="23950C06" w:rsidR="00956087" w:rsidRPr="00F76A76" w:rsidRDefault="00956087" w:rsidP="000059C7">
      <w:pPr>
        <w:rPr>
          <w:rFonts w:ascii="Times New Roman" w:hAnsi="Times New Roman" w:cs="Times New Roman"/>
        </w:rPr>
      </w:pPr>
    </w:p>
    <w:p w14:paraId="27FB0A30" w14:textId="64C29C44" w:rsidR="00956087" w:rsidRPr="00F76A76" w:rsidRDefault="00956087" w:rsidP="000059C7">
      <w:pPr>
        <w:rPr>
          <w:rFonts w:ascii="Times New Roman" w:hAnsi="Times New Roman" w:cs="Times New Roman"/>
        </w:rPr>
      </w:pPr>
    </w:p>
    <w:p w14:paraId="44C9172B" w14:textId="5469DECB" w:rsidR="00796064" w:rsidRPr="00F76A76" w:rsidRDefault="00796064" w:rsidP="0079606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S</w:t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_S \* ARABIC </w:instrText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F76A7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erformance of Keyword searching</w:t>
      </w:r>
      <w:r w:rsidR="00770CE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thods</w:t>
      </w:r>
      <w:bookmarkStart w:id="0" w:name="_GoBack"/>
      <w:bookmarkEnd w:id="0"/>
    </w:p>
    <w:tbl>
      <w:tblPr>
        <w:tblW w:w="6180" w:type="dxa"/>
        <w:tblLook w:val="04A0" w:firstRow="1" w:lastRow="0" w:firstColumn="1" w:lastColumn="0" w:noHBand="0" w:noVBand="1"/>
      </w:tblPr>
      <w:tblGrid>
        <w:gridCol w:w="2280"/>
        <w:gridCol w:w="1300"/>
        <w:gridCol w:w="1300"/>
        <w:gridCol w:w="1300"/>
      </w:tblGrid>
      <w:tr w:rsidR="00796064" w:rsidRPr="00F76A76" w14:paraId="626EFC4A" w14:textId="77777777" w:rsidTr="00781429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9B98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014A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Preci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6373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Reca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1E73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F1-score</w:t>
            </w:r>
          </w:p>
        </w:tc>
      </w:tr>
      <w:tr w:rsidR="00796064" w:rsidRPr="00F76A76" w14:paraId="2DDF4870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8CE8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COVID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7AF2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6782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DF02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</w:tr>
      <w:tr w:rsidR="00796064" w:rsidRPr="00F76A76" w14:paraId="544150EF" w14:textId="77777777" w:rsidTr="00781429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BC23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ptom assess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878B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D0DC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8162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796064" w:rsidRPr="00F76A76" w14:paraId="0C4BC579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D3D6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s &amp; resul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1FA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999E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7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F50C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63.1</w:t>
            </w:r>
          </w:p>
        </w:tc>
      </w:tr>
      <w:tr w:rsidR="00796064" w:rsidRPr="00F76A76" w14:paraId="273AC96C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6CF3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e pl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96BF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E984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3568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2.3</w:t>
            </w:r>
          </w:p>
        </w:tc>
      </w:tr>
      <w:tr w:rsidR="00796064" w:rsidRPr="00F76A76" w14:paraId="4FB39E1B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0AA1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 iss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8685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99D2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7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F0B9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86.4</w:t>
            </w:r>
          </w:p>
        </w:tc>
      </w:tr>
      <w:tr w:rsidR="00796064" w:rsidRPr="00F76A76" w14:paraId="5B3D7E3D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554CA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pon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A134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F6DF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9E94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0.1</w:t>
            </w:r>
          </w:p>
        </w:tc>
      </w:tr>
      <w:tr w:rsidR="00796064" w:rsidRPr="00F76A76" w14:paraId="14C046BC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C845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cel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DE4D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04A5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8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EB29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</w:tr>
      <w:tr w:rsidR="00796064" w:rsidRPr="00F76A76" w14:paraId="45C46A6E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F87B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7EF2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D1EB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1391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2.7</w:t>
            </w:r>
          </w:p>
        </w:tc>
      </w:tr>
      <w:tr w:rsidR="00796064" w:rsidRPr="00F76A76" w14:paraId="3B9BA78A" w14:textId="77777777" w:rsidTr="00781429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61D" w14:textId="77777777" w:rsidR="00796064" w:rsidRPr="00F76A76" w:rsidRDefault="00796064" w:rsidP="007814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AC72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56F3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7155" w14:textId="77777777" w:rsidR="00796064" w:rsidRPr="00F76A76" w:rsidRDefault="00796064" w:rsidP="0078142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6A76"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</w:tr>
    </w:tbl>
    <w:p w14:paraId="5D7734EB" w14:textId="77777777" w:rsidR="00796064" w:rsidRPr="00F76A76" w:rsidRDefault="00796064" w:rsidP="007960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8F1CBD3" w14:textId="0F251F71" w:rsidR="00956087" w:rsidRPr="00F76A76" w:rsidRDefault="00956087" w:rsidP="000059C7">
      <w:pPr>
        <w:rPr>
          <w:rFonts w:ascii="Times New Roman" w:hAnsi="Times New Roman" w:cs="Times New Roman"/>
        </w:rPr>
      </w:pPr>
    </w:p>
    <w:p w14:paraId="1E33F7F6" w14:textId="4ABC5DE6" w:rsidR="00956087" w:rsidRPr="00F76A76" w:rsidRDefault="00956087" w:rsidP="000059C7">
      <w:pPr>
        <w:rPr>
          <w:rFonts w:ascii="Times New Roman" w:hAnsi="Times New Roman" w:cs="Times New Roman"/>
        </w:rPr>
      </w:pPr>
    </w:p>
    <w:p w14:paraId="376B2FF9" w14:textId="261C411F" w:rsidR="00956087" w:rsidRPr="00F76A76" w:rsidRDefault="00956087" w:rsidP="000059C7">
      <w:pPr>
        <w:rPr>
          <w:rFonts w:ascii="Times New Roman" w:hAnsi="Times New Roman" w:cs="Times New Roman"/>
        </w:rPr>
      </w:pPr>
    </w:p>
    <w:p w14:paraId="24FAF7B0" w14:textId="4AFCE1F8" w:rsidR="00956087" w:rsidRPr="00F76A76" w:rsidRDefault="00956087" w:rsidP="000059C7">
      <w:pPr>
        <w:rPr>
          <w:rFonts w:ascii="Times New Roman" w:hAnsi="Times New Roman" w:cs="Times New Roman"/>
        </w:rPr>
      </w:pPr>
    </w:p>
    <w:p w14:paraId="14C9DBE8" w14:textId="57AEB465" w:rsidR="000059C7" w:rsidRPr="00F76A76" w:rsidRDefault="000059C7" w:rsidP="000059C7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Table S</w:t>
      </w:r>
      <w:r w:rsidR="009D493E" w:rsidRPr="00F76A7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</w:t>
      </w:r>
      <w:r w:rsidRPr="00F76A76">
        <w:rPr>
          <w:rFonts w:ascii="Times New Roman" w:hAnsi="Times New Roman" w:cs="Times New Roman"/>
          <w:sz w:val="24"/>
          <w:szCs w:val="24"/>
        </w:rPr>
        <w:t xml:space="preserve"> </w:t>
      </w:r>
      <w:r w:rsidRPr="00F76A7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hi-squared goodness-of-fit test between patient role group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900"/>
        <w:gridCol w:w="1499"/>
        <w:gridCol w:w="1460"/>
        <w:gridCol w:w="1940"/>
        <w:gridCol w:w="1400"/>
      </w:tblGrid>
      <w:tr w:rsidR="006B7FC6" w:rsidRPr="00F76A76" w14:paraId="58DFE2FD" w14:textId="77777777" w:rsidTr="006B7FC6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E36A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ir of Patient Populat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10F5" w14:textId="77777777" w:rsidR="006B7FC6" w:rsidRPr="00F76A76" w:rsidRDefault="006B7FC6" w:rsidP="006B7F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4A5D" w14:textId="77777777" w:rsidR="006B7FC6" w:rsidRPr="00F76A76" w:rsidRDefault="006B7FC6" w:rsidP="006B7F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B6F0" w14:textId="39B245A2" w:rsidR="006B7FC6" w:rsidRPr="00F76A76" w:rsidRDefault="006B7FC6" w:rsidP="006B7F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</w:t>
            </w:r>
            <w:r w:rsidR="00625B17"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quare Statistic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F745" w14:textId="77777777" w:rsidR="006B7FC6" w:rsidRPr="00F76A76" w:rsidRDefault="006B7FC6" w:rsidP="006B7F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tical Value</w:t>
            </w:r>
          </w:p>
        </w:tc>
      </w:tr>
      <w:tr w:rsidR="006B7FC6" w:rsidRPr="00F76A76" w14:paraId="02403F87" w14:textId="77777777" w:rsidTr="006B7FC6">
        <w:trPr>
          <w:trHeight w:val="320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E458" w14:textId="77777777" w:rsidR="006B7FC6" w:rsidRPr="00F76A76" w:rsidRDefault="006B7FC6" w:rsidP="006B7F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 Message Senders V.S. All Patien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D50B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F00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231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6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A0EC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9</w:t>
            </w:r>
          </w:p>
        </w:tc>
      </w:tr>
      <w:tr w:rsidR="006B7FC6" w:rsidRPr="00F76A76" w14:paraId="716D9278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1BD96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0F65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4F77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D6F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5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7D73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322359C2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902CD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3A07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A4A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9E-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A85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876D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0D36C0A8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73661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E4FC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3E70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C95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6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64F5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5C30645F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9A29C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948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1E3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B3D1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0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352A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9</w:t>
            </w:r>
          </w:p>
        </w:tc>
      </w:tr>
      <w:tr w:rsidR="006B7FC6" w:rsidRPr="00F76A76" w14:paraId="67A10D35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781BA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A805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8D6C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E9E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94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D34C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2FD6D6B5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49B2C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B690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620B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F0E87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5.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02F2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9</w:t>
            </w:r>
          </w:p>
        </w:tc>
      </w:tr>
      <w:tr w:rsidR="006B7FC6" w:rsidRPr="00F76A76" w14:paraId="0F3D67EF" w14:textId="77777777" w:rsidTr="006B7FC6">
        <w:trPr>
          <w:trHeight w:val="320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9A98" w14:textId="77777777" w:rsidR="006B7FC6" w:rsidRPr="00F76A76" w:rsidRDefault="006B7FC6" w:rsidP="006B7F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ID-19 Message Senders V.S. All Patien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A5F1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788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319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6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C5FE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9</w:t>
            </w:r>
          </w:p>
        </w:tc>
      </w:tr>
      <w:tr w:rsidR="006B7FC6" w:rsidRPr="00F76A76" w14:paraId="1A2C768A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8FA51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BBA2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742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DE9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33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52CE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4117C21E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C4D79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DD6B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3021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2E-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F29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A453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4E54DC97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EDB0E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7FFA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622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C7CC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C7F5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6AC381E2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F7DD9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C461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8D9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E-2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BBC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8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B90A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9</w:t>
            </w:r>
          </w:p>
        </w:tc>
      </w:tr>
      <w:tr w:rsidR="006B7FC6" w:rsidRPr="00F76A76" w14:paraId="27ED281E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A9F5A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413F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9E7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F87F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CEBE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1DD35090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8D041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20C9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8A53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1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5AB0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0.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BED3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9</w:t>
            </w:r>
          </w:p>
        </w:tc>
      </w:tr>
      <w:tr w:rsidR="006B7FC6" w:rsidRPr="00F76A76" w14:paraId="095FC11B" w14:textId="77777777" w:rsidTr="006B7FC6">
        <w:trPr>
          <w:trHeight w:val="320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68B9" w14:textId="77777777" w:rsidR="006B7FC6" w:rsidRPr="00F76A76" w:rsidRDefault="006B7FC6" w:rsidP="006B7F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ID-19 Message Sender V.S. General Message Send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6277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403A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E-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D878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66E9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9</w:t>
            </w:r>
          </w:p>
        </w:tc>
      </w:tr>
      <w:tr w:rsidR="006B7FC6" w:rsidRPr="00F76A76" w14:paraId="10D13286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FCEB9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6599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8FB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9E-2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C54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3F82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2BC2C32A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C0AE2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4F86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634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994C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B920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10F89DD5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5E11F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4B4F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8DE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E717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5145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42DA33D3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BBF15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6624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0ED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B9BC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41E2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9</w:t>
            </w:r>
          </w:p>
        </w:tc>
      </w:tr>
      <w:tr w:rsidR="006B7FC6" w:rsidRPr="00F76A76" w14:paraId="438A5F83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2EC62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576D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2AF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E-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55B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0F7A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</w:tr>
      <w:tr w:rsidR="006B7FC6" w:rsidRPr="00F76A76" w14:paraId="49D07AA8" w14:textId="77777777" w:rsidTr="006B7FC6">
        <w:trPr>
          <w:trHeight w:val="320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EF42A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C559" w14:textId="77777777" w:rsidR="006B7FC6" w:rsidRPr="00F76A76" w:rsidRDefault="006B7FC6" w:rsidP="006B7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DC39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37F9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06F2" w14:textId="77777777" w:rsidR="006B7FC6" w:rsidRPr="00F76A76" w:rsidRDefault="006B7FC6" w:rsidP="006B7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6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9</w:t>
            </w:r>
          </w:p>
        </w:tc>
      </w:tr>
    </w:tbl>
    <w:p w14:paraId="56B22585" w14:textId="650616E7" w:rsidR="000059C7" w:rsidRPr="00F76A76" w:rsidRDefault="000059C7" w:rsidP="000059C7">
      <w:pPr>
        <w:rPr>
          <w:rFonts w:ascii="Times New Roman" w:hAnsi="Times New Roman" w:cs="Times New Roman"/>
        </w:rPr>
      </w:pPr>
    </w:p>
    <w:p w14:paraId="4E624E65" w14:textId="25990AED" w:rsidR="00FE72F2" w:rsidRPr="00F76A76" w:rsidRDefault="00FE72F2" w:rsidP="000059C7">
      <w:pPr>
        <w:rPr>
          <w:rFonts w:ascii="Times New Roman" w:hAnsi="Times New Roman" w:cs="Times New Roman"/>
        </w:rPr>
      </w:pPr>
    </w:p>
    <w:p w14:paraId="7B44DD8B" w14:textId="54C01AFD" w:rsidR="003B3591" w:rsidRPr="00F76A76" w:rsidRDefault="003B3591" w:rsidP="000059C7">
      <w:pPr>
        <w:rPr>
          <w:rFonts w:ascii="Times New Roman" w:hAnsi="Times New Roman" w:cs="Times New Roman"/>
        </w:rPr>
      </w:pPr>
    </w:p>
    <w:p w14:paraId="68D830A7" w14:textId="77777777" w:rsidR="003B3591" w:rsidRPr="00F76A76" w:rsidRDefault="003B3591" w:rsidP="000059C7">
      <w:pPr>
        <w:rPr>
          <w:rFonts w:ascii="Times New Roman" w:hAnsi="Times New Roman" w:cs="Times New Roman"/>
        </w:rPr>
      </w:pPr>
    </w:p>
    <w:p w14:paraId="6D3C7448" w14:textId="77777777" w:rsidR="00FE72F2" w:rsidRPr="00F76A76" w:rsidRDefault="00FE72F2" w:rsidP="000059C7">
      <w:pPr>
        <w:rPr>
          <w:rFonts w:ascii="Times New Roman" w:hAnsi="Times New Roman" w:cs="Times New Roman"/>
        </w:rPr>
      </w:pPr>
    </w:p>
    <w:p w14:paraId="43464C34" w14:textId="77777777" w:rsidR="000F69E6" w:rsidRPr="00F76A76" w:rsidRDefault="007F6C08" w:rsidP="000F69E6">
      <w:pPr>
        <w:keepNext/>
        <w:jc w:val="center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8B1B37" wp14:editId="4137F362">
            <wp:extent cx="5943600" cy="1981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_mn_us_daily_cas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831FD" w14:textId="4710252D" w:rsidR="00424467" w:rsidRPr="00F76A76" w:rsidRDefault="000F69E6" w:rsidP="000F69E6">
      <w:pPr>
        <w:jc w:val="center"/>
        <w:rPr>
          <w:rFonts w:ascii="Times New Roman" w:eastAsia="Times New Roman" w:hAnsi="Times New Roman" w:cs="Times New Roman"/>
          <w:color w:val="000000"/>
        </w:rPr>
      </w:pPr>
      <w:r w:rsidRPr="00F76A76">
        <w:rPr>
          <w:rFonts w:ascii="Times New Roman" w:eastAsia="Times New Roman" w:hAnsi="Times New Roman" w:cs="Times New Roman"/>
          <w:b/>
          <w:color w:val="000000"/>
        </w:rPr>
        <w:t>Figure S</w:t>
      </w:r>
      <w:r w:rsidRPr="00F76A76">
        <w:rPr>
          <w:rFonts w:ascii="Times New Roman" w:eastAsia="Times New Roman" w:hAnsi="Times New Roman" w:cs="Times New Roman"/>
          <w:b/>
          <w:color w:val="000000"/>
        </w:rPr>
        <w:fldChar w:fldCharType="begin"/>
      </w:r>
      <w:r w:rsidRPr="00F76A76">
        <w:rPr>
          <w:rFonts w:ascii="Times New Roman" w:eastAsia="Times New Roman" w:hAnsi="Times New Roman" w:cs="Times New Roman"/>
          <w:b/>
          <w:color w:val="000000"/>
        </w:rPr>
        <w:instrText xml:space="preserve"> SEQ Figure_S \* ARABIC </w:instrText>
      </w:r>
      <w:r w:rsidRPr="00F76A76">
        <w:rPr>
          <w:rFonts w:ascii="Times New Roman" w:eastAsia="Times New Roman" w:hAnsi="Times New Roman" w:cs="Times New Roman"/>
          <w:b/>
          <w:color w:val="000000"/>
        </w:rPr>
        <w:fldChar w:fldCharType="separate"/>
      </w:r>
      <w:r w:rsidRPr="00F76A76">
        <w:rPr>
          <w:rFonts w:ascii="Times New Roman" w:eastAsia="Times New Roman" w:hAnsi="Times New Roman" w:cs="Times New Roman"/>
          <w:b/>
          <w:color w:val="000000"/>
        </w:rPr>
        <w:t>1</w:t>
      </w:r>
      <w:r w:rsidRPr="00F76A76">
        <w:rPr>
          <w:rFonts w:ascii="Times New Roman" w:eastAsia="Times New Roman" w:hAnsi="Times New Roman" w:cs="Times New Roman"/>
          <w:b/>
          <w:color w:val="000000"/>
        </w:rPr>
        <w:fldChar w:fldCharType="end"/>
      </w:r>
      <w:r w:rsidRPr="00F76A76">
        <w:rPr>
          <w:rFonts w:ascii="Times New Roman" w:eastAsia="Times New Roman" w:hAnsi="Times New Roman" w:cs="Times New Roman"/>
          <w:color w:val="000000"/>
        </w:rPr>
        <w:t xml:space="preserve"> Newly confirmed COVID-19 cases, hospitalized cases, and deaths in the US and Minnesota</w:t>
      </w:r>
    </w:p>
    <w:p w14:paraId="506CE5A3" w14:textId="4345E238" w:rsidR="00CF46CD" w:rsidRPr="00F76A76" w:rsidRDefault="00CF46CD" w:rsidP="000B57D0">
      <w:pPr>
        <w:keepNext/>
        <w:rPr>
          <w:rFonts w:ascii="Times New Roman" w:hAnsi="Times New Roman" w:cs="Times New Roman"/>
        </w:rPr>
      </w:pPr>
    </w:p>
    <w:p w14:paraId="6B04661E" w14:textId="22CE7CB2" w:rsidR="00FE72F2" w:rsidRPr="00F76A76" w:rsidRDefault="00FE72F2" w:rsidP="000B57D0">
      <w:pPr>
        <w:keepNext/>
        <w:rPr>
          <w:rFonts w:ascii="Times New Roman" w:hAnsi="Times New Roman" w:cs="Times New Roman"/>
        </w:rPr>
      </w:pPr>
    </w:p>
    <w:p w14:paraId="66926C70" w14:textId="1A56F23C" w:rsidR="00FE72F2" w:rsidRPr="00F76A76" w:rsidRDefault="00FE72F2" w:rsidP="000B57D0">
      <w:pPr>
        <w:keepNext/>
        <w:rPr>
          <w:rFonts w:ascii="Times New Roman" w:hAnsi="Times New Roman" w:cs="Times New Roman"/>
        </w:rPr>
      </w:pPr>
    </w:p>
    <w:p w14:paraId="1497B0B5" w14:textId="1A62B91E" w:rsidR="00FE72F2" w:rsidRPr="00F76A76" w:rsidRDefault="00FE72F2" w:rsidP="000B57D0">
      <w:pPr>
        <w:keepNext/>
        <w:rPr>
          <w:rFonts w:ascii="Times New Roman" w:hAnsi="Times New Roman" w:cs="Times New Roman"/>
        </w:rPr>
      </w:pPr>
    </w:p>
    <w:p w14:paraId="7A946751" w14:textId="77777777" w:rsidR="003B3591" w:rsidRPr="00F76A76" w:rsidRDefault="003B3591" w:rsidP="000B57D0">
      <w:pPr>
        <w:keepNext/>
        <w:rPr>
          <w:rFonts w:ascii="Times New Roman" w:hAnsi="Times New Roman" w:cs="Times New Roman"/>
        </w:rPr>
      </w:pPr>
    </w:p>
    <w:p w14:paraId="7303D860" w14:textId="7590DC0C" w:rsidR="00FE72F2" w:rsidRPr="00F76A76" w:rsidRDefault="00FE72F2" w:rsidP="000B57D0">
      <w:pPr>
        <w:keepNext/>
        <w:rPr>
          <w:rFonts w:ascii="Times New Roman" w:hAnsi="Times New Roman" w:cs="Times New Roman"/>
        </w:rPr>
      </w:pPr>
    </w:p>
    <w:p w14:paraId="5156BE41" w14:textId="07CDB43C" w:rsidR="00FE72F2" w:rsidRPr="00F76A76" w:rsidRDefault="00FE72F2" w:rsidP="000B57D0">
      <w:pPr>
        <w:keepNext/>
        <w:rPr>
          <w:rFonts w:ascii="Times New Roman" w:hAnsi="Times New Roman" w:cs="Times New Roman"/>
        </w:rPr>
      </w:pPr>
    </w:p>
    <w:p w14:paraId="6BEF6430" w14:textId="77777777" w:rsidR="00FE72F2" w:rsidRPr="00F76A76" w:rsidRDefault="00FE72F2" w:rsidP="000B57D0">
      <w:pPr>
        <w:keepNext/>
        <w:rPr>
          <w:rFonts w:ascii="Times New Roman" w:hAnsi="Times New Roman" w:cs="Times New Roman"/>
        </w:rPr>
      </w:pPr>
    </w:p>
    <w:p w14:paraId="523E8C28" w14:textId="6F4BD103" w:rsidR="0008641A" w:rsidRPr="00F76A76" w:rsidRDefault="00E045F0" w:rsidP="0008641A">
      <w:pPr>
        <w:keepNext/>
        <w:jc w:val="center"/>
        <w:rPr>
          <w:rFonts w:ascii="Times New Roman" w:hAnsi="Times New Roman" w:cs="Times New Roman"/>
        </w:rPr>
      </w:pPr>
      <w:r w:rsidRPr="00F76A76">
        <w:rPr>
          <w:rFonts w:ascii="Times New Roman" w:hAnsi="Times New Roman" w:cs="Times New Roman"/>
          <w:noProof/>
        </w:rPr>
        <w:drawing>
          <wp:inline distT="0" distB="0" distL="0" distR="0" wp14:anchorId="4A9E4B9D" wp14:editId="5F4FFB0D">
            <wp:extent cx="3725333" cy="37253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_msg2pat_total_da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539" cy="3727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3B39F" w14:textId="6016B84A" w:rsidR="0008641A" w:rsidRPr="00F76A76" w:rsidRDefault="0008641A" w:rsidP="0008641A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F76A76">
        <w:rPr>
          <w:rFonts w:ascii="Times New Roman" w:eastAsia="Times New Roman" w:hAnsi="Times New Roman" w:cs="Times New Roman"/>
          <w:b/>
          <w:color w:val="000000"/>
        </w:rPr>
        <w:t>Figure S</w:t>
      </w:r>
      <w:r w:rsidRPr="00F76A76">
        <w:rPr>
          <w:rFonts w:ascii="Times New Roman" w:eastAsia="Times New Roman" w:hAnsi="Times New Roman" w:cs="Times New Roman"/>
          <w:b/>
          <w:color w:val="000000"/>
        </w:rPr>
        <w:fldChar w:fldCharType="begin"/>
      </w:r>
      <w:r w:rsidRPr="00F76A76">
        <w:rPr>
          <w:rFonts w:ascii="Times New Roman" w:eastAsia="Times New Roman" w:hAnsi="Times New Roman" w:cs="Times New Roman"/>
          <w:b/>
          <w:color w:val="000000"/>
        </w:rPr>
        <w:instrText xml:space="preserve"> SEQ Figure_S \* ARABIC </w:instrText>
      </w:r>
      <w:r w:rsidRPr="00F76A76">
        <w:rPr>
          <w:rFonts w:ascii="Times New Roman" w:eastAsia="Times New Roman" w:hAnsi="Times New Roman" w:cs="Times New Roman"/>
          <w:b/>
          <w:color w:val="000000"/>
        </w:rPr>
        <w:fldChar w:fldCharType="separate"/>
      </w:r>
      <w:r w:rsidR="000F69E6" w:rsidRPr="00F76A76">
        <w:rPr>
          <w:rFonts w:ascii="Times New Roman" w:eastAsia="Times New Roman" w:hAnsi="Times New Roman" w:cs="Times New Roman"/>
          <w:b/>
          <w:noProof/>
          <w:color w:val="000000"/>
        </w:rPr>
        <w:t>2</w:t>
      </w:r>
      <w:r w:rsidRPr="00F76A76">
        <w:rPr>
          <w:rFonts w:ascii="Times New Roman" w:eastAsia="Times New Roman" w:hAnsi="Times New Roman" w:cs="Times New Roman"/>
          <w:b/>
          <w:color w:val="000000"/>
        </w:rPr>
        <w:fldChar w:fldCharType="end"/>
      </w:r>
      <w:r w:rsidRPr="00F76A76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F76A76">
        <w:rPr>
          <w:rFonts w:ascii="Times New Roman" w:eastAsia="Times New Roman" w:hAnsi="Times New Roman" w:cs="Times New Roman"/>
          <w:color w:val="000000"/>
        </w:rPr>
        <w:t xml:space="preserve">Daily numbers and weekly smoothing averages (WSAs) of patient-generated messages (PGMs), unique patient senders, and messages per patient from the Epic </w:t>
      </w:r>
      <w:r w:rsidR="003D5E37" w:rsidRPr="00F76A76">
        <w:rPr>
          <w:rFonts w:ascii="Times New Roman" w:eastAsia="Times New Roman" w:hAnsi="Times New Roman" w:cs="Times New Roman"/>
          <w:color w:val="000000"/>
        </w:rPr>
        <w:t>Clarity database</w:t>
      </w:r>
    </w:p>
    <w:sectPr w:rsidR="0008641A" w:rsidRPr="00F76A76" w:rsidSect="00EB7D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3B9"/>
    <w:rsid w:val="0000365E"/>
    <w:rsid w:val="00005074"/>
    <w:rsid w:val="000059C7"/>
    <w:rsid w:val="00024681"/>
    <w:rsid w:val="00026D20"/>
    <w:rsid w:val="000327EF"/>
    <w:rsid w:val="00057DBF"/>
    <w:rsid w:val="00062B33"/>
    <w:rsid w:val="000711C7"/>
    <w:rsid w:val="000733B9"/>
    <w:rsid w:val="00075B9C"/>
    <w:rsid w:val="0008520B"/>
    <w:rsid w:val="0008641A"/>
    <w:rsid w:val="000903FB"/>
    <w:rsid w:val="00094608"/>
    <w:rsid w:val="000957BC"/>
    <w:rsid w:val="000A38C3"/>
    <w:rsid w:val="000A52BA"/>
    <w:rsid w:val="000B514D"/>
    <w:rsid w:val="000B57D0"/>
    <w:rsid w:val="000B6046"/>
    <w:rsid w:val="000C2839"/>
    <w:rsid w:val="000C35B2"/>
    <w:rsid w:val="000C5EBD"/>
    <w:rsid w:val="000D2AF2"/>
    <w:rsid w:val="000D51E8"/>
    <w:rsid w:val="000E31F7"/>
    <w:rsid w:val="000E5666"/>
    <w:rsid w:val="000F69E6"/>
    <w:rsid w:val="000F7E72"/>
    <w:rsid w:val="00102488"/>
    <w:rsid w:val="00114622"/>
    <w:rsid w:val="00123747"/>
    <w:rsid w:val="00127EA6"/>
    <w:rsid w:val="00132A83"/>
    <w:rsid w:val="00134F7E"/>
    <w:rsid w:val="00146A40"/>
    <w:rsid w:val="00151303"/>
    <w:rsid w:val="00161D2A"/>
    <w:rsid w:val="00164B42"/>
    <w:rsid w:val="001671D0"/>
    <w:rsid w:val="00196519"/>
    <w:rsid w:val="001A300B"/>
    <w:rsid w:val="001B431B"/>
    <w:rsid w:val="001C6A35"/>
    <w:rsid w:val="001C6BBB"/>
    <w:rsid w:val="001E45DB"/>
    <w:rsid w:val="001F3A55"/>
    <w:rsid w:val="001F46D3"/>
    <w:rsid w:val="00201DA7"/>
    <w:rsid w:val="00206F45"/>
    <w:rsid w:val="00210E4D"/>
    <w:rsid w:val="00211494"/>
    <w:rsid w:val="00224FC5"/>
    <w:rsid w:val="00225C7D"/>
    <w:rsid w:val="002268AE"/>
    <w:rsid w:val="00232C6C"/>
    <w:rsid w:val="00247D6B"/>
    <w:rsid w:val="00254D2D"/>
    <w:rsid w:val="00257E6F"/>
    <w:rsid w:val="002800E9"/>
    <w:rsid w:val="00292B9A"/>
    <w:rsid w:val="00296B16"/>
    <w:rsid w:val="002A78ED"/>
    <w:rsid w:val="002B4A75"/>
    <w:rsid w:val="002B507C"/>
    <w:rsid w:val="002C3185"/>
    <w:rsid w:val="002C56D6"/>
    <w:rsid w:val="002C77E8"/>
    <w:rsid w:val="002D02B1"/>
    <w:rsid w:val="002D681F"/>
    <w:rsid w:val="002E3A68"/>
    <w:rsid w:val="002F4487"/>
    <w:rsid w:val="00300678"/>
    <w:rsid w:val="00307707"/>
    <w:rsid w:val="00332676"/>
    <w:rsid w:val="003332FC"/>
    <w:rsid w:val="00336DA6"/>
    <w:rsid w:val="00350EED"/>
    <w:rsid w:val="00356B11"/>
    <w:rsid w:val="003619B6"/>
    <w:rsid w:val="00364138"/>
    <w:rsid w:val="00364B9C"/>
    <w:rsid w:val="00364DC7"/>
    <w:rsid w:val="00386D0F"/>
    <w:rsid w:val="003A346F"/>
    <w:rsid w:val="003A4CF4"/>
    <w:rsid w:val="003A7F61"/>
    <w:rsid w:val="003B3591"/>
    <w:rsid w:val="003C03F4"/>
    <w:rsid w:val="003C4836"/>
    <w:rsid w:val="003D3D7C"/>
    <w:rsid w:val="003D5E37"/>
    <w:rsid w:val="003E6F07"/>
    <w:rsid w:val="003F29F3"/>
    <w:rsid w:val="003F529A"/>
    <w:rsid w:val="004035BD"/>
    <w:rsid w:val="00403A48"/>
    <w:rsid w:val="00411ECC"/>
    <w:rsid w:val="00424467"/>
    <w:rsid w:val="004250D2"/>
    <w:rsid w:val="0043063E"/>
    <w:rsid w:val="00435ADF"/>
    <w:rsid w:val="0045133F"/>
    <w:rsid w:val="00457E65"/>
    <w:rsid w:val="004729C3"/>
    <w:rsid w:val="00473A90"/>
    <w:rsid w:val="004834CA"/>
    <w:rsid w:val="004A274E"/>
    <w:rsid w:val="004A597B"/>
    <w:rsid w:val="004B07EC"/>
    <w:rsid w:val="004C0FC6"/>
    <w:rsid w:val="004C280A"/>
    <w:rsid w:val="004D6B2E"/>
    <w:rsid w:val="004E3CC8"/>
    <w:rsid w:val="004E41F4"/>
    <w:rsid w:val="004E65A8"/>
    <w:rsid w:val="004F4A91"/>
    <w:rsid w:val="004F7592"/>
    <w:rsid w:val="005019A5"/>
    <w:rsid w:val="00501D59"/>
    <w:rsid w:val="00504739"/>
    <w:rsid w:val="0050497B"/>
    <w:rsid w:val="00512BE2"/>
    <w:rsid w:val="005226C3"/>
    <w:rsid w:val="00534365"/>
    <w:rsid w:val="00555A35"/>
    <w:rsid w:val="0057444C"/>
    <w:rsid w:val="00585C66"/>
    <w:rsid w:val="00591A03"/>
    <w:rsid w:val="00595C35"/>
    <w:rsid w:val="005A290B"/>
    <w:rsid w:val="005A6526"/>
    <w:rsid w:val="005B0D78"/>
    <w:rsid w:val="005B1DAA"/>
    <w:rsid w:val="005C3561"/>
    <w:rsid w:val="005D0ED5"/>
    <w:rsid w:val="005D7DFA"/>
    <w:rsid w:val="005E193A"/>
    <w:rsid w:val="005F0889"/>
    <w:rsid w:val="005F672E"/>
    <w:rsid w:val="006007EE"/>
    <w:rsid w:val="0060236A"/>
    <w:rsid w:val="00602E39"/>
    <w:rsid w:val="00603367"/>
    <w:rsid w:val="006130E6"/>
    <w:rsid w:val="0061445C"/>
    <w:rsid w:val="0061618F"/>
    <w:rsid w:val="00625B17"/>
    <w:rsid w:val="0062694A"/>
    <w:rsid w:val="00634B3A"/>
    <w:rsid w:val="006420D0"/>
    <w:rsid w:val="0064515D"/>
    <w:rsid w:val="0064650F"/>
    <w:rsid w:val="00652341"/>
    <w:rsid w:val="00653727"/>
    <w:rsid w:val="00654144"/>
    <w:rsid w:val="00661B86"/>
    <w:rsid w:val="00671DDD"/>
    <w:rsid w:val="00677B85"/>
    <w:rsid w:val="0068177D"/>
    <w:rsid w:val="0069010B"/>
    <w:rsid w:val="00690C03"/>
    <w:rsid w:val="006A0E38"/>
    <w:rsid w:val="006A45B1"/>
    <w:rsid w:val="006A5B33"/>
    <w:rsid w:val="006A772F"/>
    <w:rsid w:val="006B033F"/>
    <w:rsid w:val="006B358F"/>
    <w:rsid w:val="006B7FC6"/>
    <w:rsid w:val="006D0B8E"/>
    <w:rsid w:val="006D5AFC"/>
    <w:rsid w:val="006E4310"/>
    <w:rsid w:val="006E7FBA"/>
    <w:rsid w:val="007219A0"/>
    <w:rsid w:val="007270E7"/>
    <w:rsid w:val="00744EFA"/>
    <w:rsid w:val="007613B8"/>
    <w:rsid w:val="0076690D"/>
    <w:rsid w:val="00770CEE"/>
    <w:rsid w:val="0077136C"/>
    <w:rsid w:val="00774D88"/>
    <w:rsid w:val="0078142D"/>
    <w:rsid w:val="00796064"/>
    <w:rsid w:val="007970E1"/>
    <w:rsid w:val="007A4616"/>
    <w:rsid w:val="007B4129"/>
    <w:rsid w:val="007C5CD2"/>
    <w:rsid w:val="007C7249"/>
    <w:rsid w:val="007C735E"/>
    <w:rsid w:val="007D3BEA"/>
    <w:rsid w:val="007E0B70"/>
    <w:rsid w:val="007E0EE2"/>
    <w:rsid w:val="007F6C08"/>
    <w:rsid w:val="008004D3"/>
    <w:rsid w:val="00805D00"/>
    <w:rsid w:val="00806F52"/>
    <w:rsid w:val="00806FA8"/>
    <w:rsid w:val="008074FB"/>
    <w:rsid w:val="00815A71"/>
    <w:rsid w:val="00824864"/>
    <w:rsid w:val="00836CE2"/>
    <w:rsid w:val="00837EA7"/>
    <w:rsid w:val="0084281A"/>
    <w:rsid w:val="00847053"/>
    <w:rsid w:val="0085574C"/>
    <w:rsid w:val="0086462A"/>
    <w:rsid w:val="008767FC"/>
    <w:rsid w:val="00881D58"/>
    <w:rsid w:val="00885F16"/>
    <w:rsid w:val="008A3D46"/>
    <w:rsid w:val="008C5E38"/>
    <w:rsid w:val="008D12EE"/>
    <w:rsid w:val="008D3DDD"/>
    <w:rsid w:val="008F4117"/>
    <w:rsid w:val="008F5335"/>
    <w:rsid w:val="008F7C09"/>
    <w:rsid w:val="00900528"/>
    <w:rsid w:val="00904AE1"/>
    <w:rsid w:val="00905F3A"/>
    <w:rsid w:val="0092356E"/>
    <w:rsid w:val="0092494E"/>
    <w:rsid w:val="00933F5E"/>
    <w:rsid w:val="009362F9"/>
    <w:rsid w:val="009368F8"/>
    <w:rsid w:val="009528CC"/>
    <w:rsid w:val="00956087"/>
    <w:rsid w:val="00965986"/>
    <w:rsid w:val="009756F3"/>
    <w:rsid w:val="0098201A"/>
    <w:rsid w:val="00986680"/>
    <w:rsid w:val="009930B6"/>
    <w:rsid w:val="00997B31"/>
    <w:rsid w:val="009B1949"/>
    <w:rsid w:val="009C2A2F"/>
    <w:rsid w:val="009D23C1"/>
    <w:rsid w:val="009D3CFE"/>
    <w:rsid w:val="009D493E"/>
    <w:rsid w:val="009E1F24"/>
    <w:rsid w:val="009E700F"/>
    <w:rsid w:val="009F2587"/>
    <w:rsid w:val="00A00403"/>
    <w:rsid w:val="00A01E0D"/>
    <w:rsid w:val="00A14D50"/>
    <w:rsid w:val="00A228A8"/>
    <w:rsid w:val="00A2388F"/>
    <w:rsid w:val="00A3613A"/>
    <w:rsid w:val="00A42211"/>
    <w:rsid w:val="00A45807"/>
    <w:rsid w:val="00A74D61"/>
    <w:rsid w:val="00A82C54"/>
    <w:rsid w:val="00A94A06"/>
    <w:rsid w:val="00A94E7D"/>
    <w:rsid w:val="00AB0436"/>
    <w:rsid w:val="00AB6B83"/>
    <w:rsid w:val="00AC0191"/>
    <w:rsid w:val="00AC6322"/>
    <w:rsid w:val="00AC6C31"/>
    <w:rsid w:val="00AD1F8A"/>
    <w:rsid w:val="00AD72AE"/>
    <w:rsid w:val="00B03553"/>
    <w:rsid w:val="00B15970"/>
    <w:rsid w:val="00B208A9"/>
    <w:rsid w:val="00B37534"/>
    <w:rsid w:val="00B5683D"/>
    <w:rsid w:val="00B623AA"/>
    <w:rsid w:val="00B67B63"/>
    <w:rsid w:val="00B72623"/>
    <w:rsid w:val="00B75521"/>
    <w:rsid w:val="00B93531"/>
    <w:rsid w:val="00B94B2F"/>
    <w:rsid w:val="00BB4C9C"/>
    <w:rsid w:val="00BC0A2F"/>
    <w:rsid w:val="00BD2ABE"/>
    <w:rsid w:val="00BE15FA"/>
    <w:rsid w:val="00BF1573"/>
    <w:rsid w:val="00BF2BE0"/>
    <w:rsid w:val="00C07E51"/>
    <w:rsid w:val="00C20A24"/>
    <w:rsid w:val="00C30408"/>
    <w:rsid w:val="00C30E23"/>
    <w:rsid w:val="00C522AF"/>
    <w:rsid w:val="00C5352C"/>
    <w:rsid w:val="00C75A16"/>
    <w:rsid w:val="00C82566"/>
    <w:rsid w:val="00C8769C"/>
    <w:rsid w:val="00C91578"/>
    <w:rsid w:val="00C93B62"/>
    <w:rsid w:val="00CA692A"/>
    <w:rsid w:val="00CB0E72"/>
    <w:rsid w:val="00CB4638"/>
    <w:rsid w:val="00CB6981"/>
    <w:rsid w:val="00CD059B"/>
    <w:rsid w:val="00CD25BA"/>
    <w:rsid w:val="00CD2B77"/>
    <w:rsid w:val="00CD3F22"/>
    <w:rsid w:val="00CD7964"/>
    <w:rsid w:val="00CF0821"/>
    <w:rsid w:val="00CF39A5"/>
    <w:rsid w:val="00CF46CD"/>
    <w:rsid w:val="00CF520F"/>
    <w:rsid w:val="00CF6EA6"/>
    <w:rsid w:val="00D06080"/>
    <w:rsid w:val="00D06F33"/>
    <w:rsid w:val="00D112A7"/>
    <w:rsid w:val="00D20964"/>
    <w:rsid w:val="00D24069"/>
    <w:rsid w:val="00D262A6"/>
    <w:rsid w:val="00D3237C"/>
    <w:rsid w:val="00D412AC"/>
    <w:rsid w:val="00D4277A"/>
    <w:rsid w:val="00D5259F"/>
    <w:rsid w:val="00D6000E"/>
    <w:rsid w:val="00D647D7"/>
    <w:rsid w:val="00D975B9"/>
    <w:rsid w:val="00DA24BD"/>
    <w:rsid w:val="00DA43B8"/>
    <w:rsid w:val="00DB00C9"/>
    <w:rsid w:val="00DB0398"/>
    <w:rsid w:val="00DB28CA"/>
    <w:rsid w:val="00DC2480"/>
    <w:rsid w:val="00DD1911"/>
    <w:rsid w:val="00DD62AD"/>
    <w:rsid w:val="00E045F0"/>
    <w:rsid w:val="00E10C40"/>
    <w:rsid w:val="00E23CC9"/>
    <w:rsid w:val="00E25861"/>
    <w:rsid w:val="00E3172C"/>
    <w:rsid w:val="00E54F9B"/>
    <w:rsid w:val="00E5730B"/>
    <w:rsid w:val="00E735F8"/>
    <w:rsid w:val="00E73A31"/>
    <w:rsid w:val="00E81772"/>
    <w:rsid w:val="00EA77C6"/>
    <w:rsid w:val="00EB1301"/>
    <w:rsid w:val="00EB7D0B"/>
    <w:rsid w:val="00EC2131"/>
    <w:rsid w:val="00ED14E6"/>
    <w:rsid w:val="00ED3119"/>
    <w:rsid w:val="00ED323D"/>
    <w:rsid w:val="00EF06FA"/>
    <w:rsid w:val="00EF4971"/>
    <w:rsid w:val="00F2348B"/>
    <w:rsid w:val="00F3086D"/>
    <w:rsid w:val="00F42CC5"/>
    <w:rsid w:val="00F526D6"/>
    <w:rsid w:val="00F54095"/>
    <w:rsid w:val="00F70E61"/>
    <w:rsid w:val="00F72F71"/>
    <w:rsid w:val="00F75D26"/>
    <w:rsid w:val="00F76A76"/>
    <w:rsid w:val="00F8512F"/>
    <w:rsid w:val="00F85305"/>
    <w:rsid w:val="00F93DEF"/>
    <w:rsid w:val="00FA191E"/>
    <w:rsid w:val="00FA395D"/>
    <w:rsid w:val="00FA3FE1"/>
    <w:rsid w:val="00FC6AD6"/>
    <w:rsid w:val="00FD0583"/>
    <w:rsid w:val="00FD095B"/>
    <w:rsid w:val="00FE702D"/>
    <w:rsid w:val="00FE72F2"/>
    <w:rsid w:val="00FF0B09"/>
    <w:rsid w:val="00FF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DEEC"/>
  <w14:defaultImageDpi w14:val="32767"/>
  <w15:chartTrackingRefBased/>
  <w15:docId w15:val="{EAE18F3E-D166-9140-BAEA-754668936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A91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B7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CE6A1-967D-E34D-B572-BA16149B3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Huang</dc:creator>
  <cp:keywords/>
  <dc:description/>
  <cp:lastModifiedBy>Huang, Ming, Ph.D.</cp:lastModifiedBy>
  <cp:revision>10</cp:revision>
  <dcterms:created xsi:type="dcterms:W3CDTF">2022-01-10T00:14:00Z</dcterms:created>
  <dcterms:modified xsi:type="dcterms:W3CDTF">2022-01-10T00:19:00Z</dcterms:modified>
</cp:coreProperties>
</file>